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b/>
          <w:lang w:val="en-US"/>
        </w:rPr>
        <w:t>Table S5</w:t>
      </w:r>
      <w:r>
        <w:rPr>
          <w:lang w:val="en-US"/>
        </w:rPr>
        <w:t>: Proteins identified by nanoLC MS/MS as being differentially produced by O11 or O46 after analysis of 2D gels of total cell lysate samples (figure S2</w:t>
      </w:r>
      <w:r>
        <w:rPr/>
        <w:t>)</w:t>
      </w:r>
    </w:p>
    <w:tbl>
      <w:tblPr>
        <w:tblW w:w="1492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7"/>
        <w:gridCol w:w="5918"/>
        <w:gridCol w:w="540"/>
        <w:gridCol w:w="540"/>
        <w:gridCol w:w="1260"/>
        <w:gridCol w:w="1080"/>
        <w:gridCol w:w="1260"/>
        <w:gridCol w:w="447"/>
        <w:gridCol w:w="668"/>
        <w:gridCol w:w="835"/>
        <w:gridCol w:w="612"/>
        <w:gridCol w:w="634"/>
        <w:gridCol w:w="734"/>
      </w:tblGrid>
      <w:tr>
        <w:trPr>
          <w:trHeight w:val="255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1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6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11 CDS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46 CDS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D133 CD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I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ss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v.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pep.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mPAI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clpL ATP-dependent proteinase chain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1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1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592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9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9,4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,77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ransket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9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8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1355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3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,1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93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abF 3-oxoacyl-ACP synthase II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3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3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930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2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,54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uf elongation factor Tu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17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583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6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,37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7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gatB aspartyl/glutamyl-tRNA amidotransferase subunit B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4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23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1999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4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2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,05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2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erS seryl-tRNA synthet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11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14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009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6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2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,16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60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UDP-N-acetylmuramoylalanyl-D-glutamyl-2,6- diaminopimelate-D-alanyl-D-alanine lig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23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18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123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9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,39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5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urD phosphoribosylamine--glycine lig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25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21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1019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7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0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,55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7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flavohemoprotein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5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177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2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0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,92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48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kbl 2-amino-3-ketobutyrate coenzyme A lig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04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17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585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,14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286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5,4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,54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,08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3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pgk phosphoglycerate kin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2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0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815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7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6,44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87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0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dh L-lactate dehydrogen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1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1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646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0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99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,40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3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fabH 3-oxoacyl-acyl carrier protein) synthase III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03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3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929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86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385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3,34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,78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,21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4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pgk phosphoglycerate kin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2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22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815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98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269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4,82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04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,08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4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gap glyceraldehyde-3-phosphate dehydrogen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23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5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814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89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625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4,74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,93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,19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5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fda fructose-1,6-bisphosphate ald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01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2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650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,06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287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45,30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3,31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,96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5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fructose-bisphosphate ald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20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9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166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,0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81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02,09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,57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,05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6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fda fructose-1,6-bisphosphate ald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01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2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650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,06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287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103,19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3,11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02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6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fructose-bisphosphate ald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20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9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166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,01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81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15,33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0,21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,05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7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fda fructose-1,6-bisphosphate ald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01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2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650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88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302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0,68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,14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,21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7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2,3-bisphosphoglycerate-dependent phosphoglycerate mut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19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2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463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,2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66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35,53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3,16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87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8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ahpC alkyl hydroperoxide reductase subunit C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11_0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46_09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404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,88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96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08,79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3,97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,83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8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rr ribosome recycling factor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9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7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1261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4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,08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65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8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odA superoxide dismut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22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21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1553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9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,32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09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9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hpC alkyl hydroperoxide reductase subunit C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9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404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8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,90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,08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6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hpC alkyl hydroperoxide reductase subunit C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1_0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6_09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404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88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6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,94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41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16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sdB cell surface transferrin-binding protein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1_14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6_12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1126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54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19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1,37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88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plA 50S ribosomal protein L1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1_03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6_17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0573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00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69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,00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,39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46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2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da fructose-1,6-bisphosphate ald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1_01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6_02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650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96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90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8,11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,55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31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2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apA dihydrodipicolinate synth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27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10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1404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9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9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,74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3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3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fda fructose-1,6-bisphosphate ald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01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2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650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6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9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5,15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,73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06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3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dapA dihydrodipicolinate synth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27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10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1404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8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4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,83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4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2,3-bisphosphoglycerate-dependent phosphoglycerate mut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_19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6_02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463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3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6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,55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,65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5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glyA serine hydroxymethyltransfer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1_20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6_09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154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84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07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0,87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,01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6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general stress protein 20U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1_10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6_05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OV_2179c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57</w:t>
            </w:r>
          </w:p>
        </w:tc>
        <w:tc>
          <w:tcPr>
            <w:tcW w:w="6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68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9,33</w:t>
            </w:r>
          </w:p>
        </w:tc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,95</w:t>
            </w:r>
          </w:p>
        </w:tc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40</w:t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>: Spot number (see figure S2)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2</w:t>
      </w:r>
      <w:r>
        <w:rPr>
          <w:sz w:val="18"/>
          <w:lang w:val="en-US"/>
        </w:rPr>
        <w:t xml:space="preserve">: Protein names are given according to annotation of available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sequence genomes.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3</w:t>
      </w:r>
      <w:r>
        <w:rPr>
          <w:sz w:val="18"/>
          <w:lang w:val="en-US"/>
        </w:rPr>
        <w:t xml:space="preserve">: overexpression in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11 or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46 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4</w:t>
      </w:r>
      <w:r>
        <w:rPr>
          <w:sz w:val="18"/>
          <w:lang w:val="en-US"/>
        </w:rPr>
        <w:t xml:space="preserve">: Coding sequence numbers corresponding to the identified proteins in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11,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46, and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ED133, respectively. 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>: Theoretical isoelectric point as determined from the predicted protein sequence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6</w:t>
      </w:r>
      <w:r>
        <w:rPr>
          <w:sz w:val="18"/>
          <w:lang w:val="en-US"/>
        </w:rPr>
        <w:t>: Theoritical Mass as determined from the predicted protein sequence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7</w:t>
      </w:r>
      <w:r>
        <w:rPr>
          <w:sz w:val="18"/>
          <w:lang w:val="en-US"/>
        </w:rPr>
        <w:t>: Mascot standard score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8</w:t>
      </w:r>
      <w:r>
        <w:rPr>
          <w:sz w:val="18"/>
          <w:lang w:val="en-US"/>
        </w:rPr>
        <w:t>: % of the protein sequence covered by the peptides identified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9</w:t>
      </w:r>
      <w:r>
        <w:rPr>
          <w:sz w:val="18"/>
          <w:lang w:val="en-US"/>
        </w:rPr>
        <w:t>: number of peptides identified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10</w:t>
      </w:r>
      <w:r>
        <w:rPr>
          <w:sz w:val="18"/>
          <w:lang w:val="en-US"/>
        </w:rPr>
        <w:t>: exponentially modified protein abundance index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color w:val="000000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0"/>
      <w:szCs w:val="20"/>
      <w:lang w:val="en-US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Times New Roman"/>
      <w:sz w:val="20"/>
      <w:szCs w:val="20"/>
    </w:rPr>
  </w:style>
  <w:style w:type="character" w:styleId="Z22b">
    <w:name w:val="z22b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Arial"/>
      <w:iCs/>
      <w:sz w:val="24"/>
      <w:szCs w:val="24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  <w:jc w:val="both"/>
    </w:pPr>
    <w:rPr>
      <w:lang w:val="en-US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US"/>
    </w:rPr>
  </w:style>
  <w:style w:type="paragraph" w:styleId="Corpsdetexte2">
    <w:name w:val="Corps de texte 2"/>
    <w:basedOn w:val="Normal"/>
    <w:qFormat/>
    <w:pPr>
      <w:spacing w:lineRule="auto" w:line="360" w:before="0" w:after="200"/>
      <w:jc w:val="both"/>
    </w:pPr>
    <w:rPr>
      <w:lang w:val="en-US"/>
    </w:rPr>
  </w:style>
  <w:style w:type="paragraph" w:styleId="Corpsdetexte3">
    <w:name w:val="Corps de texte 3"/>
    <w:basedOn w:val="Normal"/>
    <w:qFormat/>
    <w:pPr>
      <w:spacing w:lineRule="auto" w:line="360" w:before="0" w:after="200"/>
      <w:jc w:val="both"/>
    </w:pPr>
    <w:rPr>
      <w:b/>
      <w:bCs/>
      <w:lang w:val="en-US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66">
    <w:name w:val="xl66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7">
    <w:name w:val="xl67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u w:val="single"/>
    </w:rPr>
  </w:style>
  <w:style w:type="paragraph" w:styleId="Xl69">
    <w:name w:val="xl69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2">
    <w:name w:val="xl72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Arial Unicode MS" w:cs="Arial Unicode MS"/>
      <w:i/>
      <w:iCs/>
      <w:color w:val="000000"/>
      <w:sz w:val="22"/>
      <w:szCs w:val="22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5">
    <w:name w:val="xl75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cs="Arial"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1:09:00Z</dcterms:created>
  <dc:creator>Yves</dc:creator>
  <dc:description/>
  <cp:keywords/>
  <dc:language>en-US</dc:language>
  <cp:lastModifiedBy>Yves</cp:lastModifiedBy>
  <dcterms:modified xsi:type="dcterms:W3CDTF">2011-10-15T21:12:00Z</dcterms:modified>
  <cp:revision>3</cp:revision>
  <dc:subject/>
  <dc:title/>
</cp:coreProperties>
</file>